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026788" w14:textId="77777777" w:rsidR="00711181" w:rsidRPr="00C51D2B" w:rsidRDefault="00711181" w:rsidP="00356BC4">
      <w:pPr>
        <w:spacing w:after="0"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C51D2B">
        <w:rPr>
          <w:rFonts w:ascii="Times New Roman" w:hAnsi="Times New Roman" w:cs="Times New Roman"/>
          <w:b/>
          <w:bCs/>
          <w:lang w:val="en-GB"/>
        </w:rPr>
        <w:t>SUPPLEMENTARY TABLES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283"/>
        <w:gridCol w:w="670"/>
        <w:gridCol w:w="790"/>
        <w:gridCol w:w="633"/>
        <w:gridCol w:w="723"/>
        <w:gridCol w:w="656"/>
        <w:gridCol w:w="750"/>
        <w:gridCol w:w="643"/>
        <w:gridCol w:w="675"/>
      </w:tblGrid>
      <w:tr w:rsidR="00711181" w:rsidRPr="00C8407B" w14:paraId="7131BD2A" w14:textId="77777777" w:rsidTr="00356BC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54A83A0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0" w:name="_Hlk184205046"/>
            <w:r w:rsidRPr="00C8407B">
              <w:rPr>
                <w:rFonts w:ascii="Times New Roman" w:hAnsi="Times New Roman" w:cs="Times New Roman"/>
              </w:rPr>
              <w:t>Dwasieden</w:t>
            </w:r>
          </w:p>
        </w:tc>
        <w:tc>
          <w:tcPr>
            <w:tcW w:w="0" w:type="auto"/>
            <w:vAlign w:val="center"/>
          </w:tcPr>
          <w:p w14:paraId="46A88C4F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407B">
              <w:rPr>
                <w:rFonts w:ascii="Times New Roman" w:hAnsi="Times New Roman" w:cs="Times New Roman"/>
              </w:rPr>
              <w:t>SiO</w:t>
            </w:r>
            <w:r w:rsidRPr="00C8407B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4B1B7DDA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407B">
              <w:rPr>
                <w:rFonts w:ascii="Times New Roman" w:hAnsi="Times New Roman" w:cs="Times New Roman"/>
              </w:rPr>
              <w:t>Al</w:t>
            </w:r>
            <w:r w:rsidRPr="00C8407B">
              <w:rPr>
                <w:rFonts w:ascii="Times New Roman" w:hAnsi="Times New Roman" w:cs="Times New Roman"/>
                <w:vertAlign w:val="subscript"/>
              </w:rPr>
              <w:t>2</w:t>
            </w:r>
            <w:r w:rsidRPr="00C8407B">
              <w:rPr>
                <w:rFonts w:ascii="Times New Roman" w:hAnsi="Times New Roman" w:cs="Times New Roman"/>
              </w:rPr>
              <w:t>O</w:t>
            </w:r>
            <w:r w:rsidRPr="00C8407B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14:paraId="78B7F526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407B">
              <w:rPr>
                <w:rFonts w:ascii="Times New Roman" w:hAnsi="Times New Roman" w:cs="Times New Roman"/>
              </w:rPr>
              <w:t>FeO</w:t>
            </w:r>
            <w:proofErr w:type="spellEnd"/>
          </w:p>
        </w:tc>
        <w:tc>
          <w:tcPr>
            <w:tcW w:w="0" w:type="auto"/>
            <w:vAlign w:val="center"/>
          </w:tcPr>
          <w:p w14:paraId="4444B4A8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407B">
              <w:rPr>
                <w:rFonts w:ascii="Times New Roman" w:hAnsi="Times New Roman" w:cs="Times New Roman"/>
              </w:rPr>
              <w:t>MgO</w:t>
            </w:r>
            <w:proofErr w:type="spellEnd"/>
          </w:p>
        </w:tc>
        <w:tc>
          <w:tcPr>
            <w:tcW w:w="0" w:type="auto"/>
            <w:vAlign w:val="center"/>
          </w:tcPr>
          <w:p w14:paraId="1AD362A1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407B">
              <w:rPr>
                <w:rFonts w:ascii="Times New Roman" w:hAnsi="Times New Roman" w:cs="Times New Roman"/>
              </w:rPr>
              <w:t>CaO</w:t>
            </w:r>
            <w:proofErr w:type="spellEnd"/>
          </w:p>
        </w:tc>
        <w:tc>
          <w:tcPr>
            <w:tcW w:w="0" w:type="auto"/>
            <w:vAlign w:val="center"/>
          </w:tcPr>
          <w:p w14:paraId="3A7B8CE9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407B">
              <w:rPr>
                <w:rFonts w:ascii="Times New Roman" w:hAnsi="Times New Roman" w:cs="Times New Roman"/>
              </w:rPr>
              <w:t>Na</w:t>
            </w:r>
            <w:r w:rsidRPr="00C8407B">
              <w:rPr>
                <w:rFonts w:ascii="Times New Roman" w:hAnsi="Times New Roman" w:cs="Times New Roman"/>
                <w:vertAlign w:val="subscript"/>
              </w:rPr>
              <w:t>2</w:t>
            </w:r>
            <w:r w:rsidRPr="00C8407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  <w:vAlign w:val="center"/>
          </w:tcPr>
          <w:p w14:paraId="30D998FE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407B">
              <w:rPr>
                <w:rFonts w:ascii="Times New Roman" w:hAnsi="Times New Roman" w:cs="Times New Roman"/>
              </w:rPr>
              <w:t>K</w:t>
            </w:r>
            <w:r w:rsidRPr="00C8407B">
              <w:rPr>
                <w:rFonts w:ascii="Times New Roman" w:hAnsi="Times New Roman" w:cs="Times New Roman"/>
                <w:vertAlign w:val="subscript"/>
              </w:rPr>
              <w:t>2</w:t>
            </w:r>
            <w:r w:rsidRPr="00C8407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  <w:vAlign w:val="center"/>
          </w:tcPr>
          <w:p w14:paraId="26CF13A7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407B">
              <w:rPr>
                <w:rFonts w:ascii="Times New Roman" w:hAnsi="Times New Roman" w:cs="Times New Roman"/>
              </w:rPr>
              <w:t>TiO</w:t>
            </w:r>
            <w:r w:rsidRPr="00C8407B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</w:tr>
      <w:bookmarkEnd w:id="0"/>
      <w:tr w:rsidR="00711181" w:rsidRPr="00C8407B" w14:paraId="4BF08A4F" w14:textId="77777777" w:rsidTr="00356BC4">
        <w:trPr>
          <w:jc w:val="center"/>
        </w:trPr>
        <w:tc>
          <w:tcPr>
            <w:tcW w:w="0" w:type="auto"/>
            <w:vAlign w:val="center"/>
          </w:tcPr>
          <w:p w14:paraId="1C32E9BF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407B">
              <w:rPr>
                <w:rFonts w:ascii="Times New Roman" w:hAnsi="Times New Roman" w:cs="Times New Roman"/>
              </w:rPr>
              <w:t>SiO</w:t>
            </w:r>
            <w:r w:rsidRPr="00C8407B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E1708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67529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964E8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10F44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38EA1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371AF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D0D16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BB58B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</w:tr>
      <w:tr w:rsidR="00711181" w:rsidRPr="00C8407B" w14:paraId="7134C178" w14:textId="77777777" w:rsidTr="00356BC4">
        <w:trPr>
          <w:jc w:val="center"/>
        </w:trPr>
        <w:tc>
          <w:tcPr>
            <w:tcW w:w="0" w:type="auto"/>
            <w:vAlign w:val="center"/>
          </w:tcPr>
          <w:p w14:paraId="65F6D95B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407B">
              <w:rPr>
                <w:rFonts w:ascii="Times New Roman" w:hAnsi="Times New Roman" w:cs="Times New Roman"/>
              </w:rPr>
              <w:t>Al</w:t>
            </w:r>
            <w:r w:rsidRPr="00C8407B">
              <w:rPr>
                <w:rFonts w:ascii="Times New Roman" w:hAnsi="Times New Roman" w:cs="Times New Roman"/>
                <w:vertAlign w:val="subscript"/>
              </w:rPr>
              <w:t>2</w:t>
            </w:r>
            <w:r w:rsidRPr="00C8407B">
              <w:rPr>
                <w:rFonts w:ascii="Times New Roman" w:hAnsi="Times New Roman" w:cs="Times New Roman"/>
              </w:rPr>
              <w:t>O</w:t>
            </w:r>
            <w:r w:rsidRPr="00C8407B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D5E09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D6147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9AABF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845F2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FFF3F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005C7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A80BA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94CD0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711181" w:rsidRPr="00C8407B" w14:paraId="7128DD4E" w14:textId="77777777" w:rsidTr="00356BC4">
        <w:trPr>
          <w:jc w:val="center"/>
        </w:trPr>
        <w:tc>
          <w:tcPr>
            <w:tcW w:w="0" w:type="auto"/>
            <w:vAlign w:val="center"/>
          </w:tcPr>
          <w:p w14:paraId="0FEF06BE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407B">
              <w:rPr>
                <w:rFonts w:ascii="Times New Roman" w:hAnsi="Times New Roman" w:cs="Times New Roman"/>
              </w:rPr>
              <w:t>Fe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25B19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DB124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16A80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F81B9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06C26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1D4C2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BDFFB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C814B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711181" w:rsidRPr="00C8407B" w14:paraId="4392B6DE" w14:textId="77777777" w:rsidTr="00356BC4">
        <w:trPr>
          <w:jc w:val="center"/>
        </w:trPr>
        <w:tc>
          <w:tcPr>
            <w:tcW w:w="0" w:type="auto"/>
            <w:vAlign w:val="center"/>
          </w:tcPr>
          <w:p w14:paraId="47BEE8FB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407B">
              <w:rPr>
                <w:rFonts w:ascii="Times New Roman" w:hAnsi="Times New Roman" w:cs="Times New Roman"/>
              </w:rPr>
              <w:t>M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CB18A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3B221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58245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35939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2B679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F26D6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1A248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B6306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711181" w:rsidRPr="00C8407B" w14:paraId="0D42B5D4" w14:textId="77777777" w:rsidTr="00356BC4">
        <w:trPr>
          <w:jc w:val="center"/>
        </w:trPr>
        <w:tc>
          <w:tcPr>
            <w:tcW w:w="0" w:type="auto"/>
            <w:vAlign w:val="center"/>
          </w:tcPr>
          <w:p w14:paraId="6E7E4CBF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407B">
              <w:rPr>
                <w:rFonts w:ascii="Times New Roman" w:hAnsi="Times New Roman" w:cs="Times New Roman"/>
              </w:rPr>
              <w:t>C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31D04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D165E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FEDFD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9D495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D3186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1898A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66540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7144E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711181" w:rsidRPr="00C8407B" w14:paraId="307CA9A9" w14:textId="77777777" w:rsidTr="00356BC4">
        <w:trPr>
          <w:jc w:val="center"/>
        </w:trPr>
        <w:tc>
          <w:tcPr>
            <w:tcW w:w="0" w:type="auto"/>
            <w:vAlign w:val="center"/>
          </w:tcPr>
          <w:p w14:paraId="5346300D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407B">
              <w:rPr>
                <w:rFonts w:ascii="Times New Roman" w:hAnsi="Times New Roman" w:cs="Times New Roman"/>
              </w:rPr>
              <w:t>Na</w:t>
            </w:r>
            <w:r w:rsidRPr="00C8407B">
              <w:rPr>
                <w:rFonts w:ascii="Times New Roman" w:hAnsi="Times New Roman" w:cs="Times New Roman"/>
                <w:vertAlign w:val="subscript"/>
              </w:rPr>
              <w:t>2</w:t>
            </w:r>
            <w:r w:rsidRPr="00C8407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E4FBC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5B4DE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86CC2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12C96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855BB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D953E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328BE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EC3DB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711181" w:rsidRPr="00C8407B" w14:paraId="30EEBBF0" w14:textId="77777777" w:rsidTr="00356BC4">
        <w:trPr>
          <w:jc w:val="center"/>
        </w:trPr>
        <w:tc>
          <w:tcPr>
            <w:tcW w:w="0" w:type="auto"/>
            <w:vAlign w:val="center"/>
          </w:tcPr>
          <w:p w14:paraId="39859109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407B">
              <w:rPr>
                <w:rFonts w:ascii="Times New Roman" w:hAnsi="Times New Roman" w:cs="Times New Roman"/>
              </w:rPr>
              <w:t>K</w:t>
            </w:r>
            <w:r w:rsidRPr="00C8407B">
              <w:rPr>
                <w:rFonts w:ascii="Times New Roman" w:hAnsi="Times New Roman" w:cs="Times New Roman"/>
                <w:vertAlign w:val="subscript"/>
              </w:rPr>
              <w:t>2</w:t>
            </w:r>
            <w:r w:rsidRPr="00C8407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9DB89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80BBB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6F386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95FC7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C381F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1ED94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42B52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EB97C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711181" w:rsidRPr="00C8407B" w14:paraId="2A5736F1" w14:textId="77777777" w:rsidTr="00356BC4">
        <w:trPr>
          <w:jc w:val="center"/>
        </w:trPr>
        <w:tc>
          <w:tcPr>
            <w:tcW w:w="0" w:type="auto"/>
            <w:vAlign w:val="center"/>
          </w:tcPr>
          <w:p w14:paraId="51ACC39F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407B">
              <w:rPr>
                <w:rFonts w:ascii="Times New Roman" w:hAnsi="Times New Roman" w:cs="Times New Roman"/>
              </w:rPr>
              <w:t>TiO</w:t>
            </w:r>
            <w:r w:rsidRPr="00C8407B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99801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95820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67D8C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B26FF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3D4E3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AD08B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F5AA9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5CA1C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6EE379D1" w14:textId="77777777" w:rsidR="00711181" w:rsidRDefault="00711181" w:rsidP="00356BC4">
      <w:pPr>
        <w:spacing w:after="0" w:line="480" w:lineRule="auto"/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136"/>
        <w:gridCol w:w="670"/>
        <w:gridCol w:w="790"/>
        <w:gridCol w:w="633"/>
        <w:gridCol w:w="723"/>
        <w:gridCol w:w="656"/>
        <w:gridCol w:w="750"/>
        <w:gridCol w:w="643"/>
        <w:gridCol w:w="675"/>
      </w:tblGrid>
      <w:tr w:rsidR="00711181" w:rsidRPr="00C8407B" w14:paraId="5098F68B" w14:textId="77777777" w:rsidTr="00356BC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7C53599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407B">
              <w:rPr>
                <w:rFonts w:ascii="Times New Roman" w:hAnsi="Times New Roman" w:cs="Times New Roman"/>
              </w:rPr>
              <w:t>FeO</w:t>
            </w:r>
            <w:proofErr w:type="spellEnd"/>
            <w:r w:rsidRPr="00C8407B">
              <w:rPr>
                <w:rFonts w:ascii="Times New Roman" w:hAnsi="Times New Roman" w:cs="Times New Roman"/>
              </w:rPr>
              <w:t>(OH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A5ECFF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407B">
              <w:rPr>
                <w:rFonts w:ascii="Times New Roman" w:hAnsi="Times New Roman" w:cs="Times New Roman"/>
              </w:rPr>
              <w:t>SiO</w:t>
            </w:r>
            <w:r w:rsidRPr="00C8407B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81D83E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407B">
              <w:rPr>
                <w:rFonts w:ascii="Times New Roman" w:hAnsi="Times New Roman" w:cs="Times New Roman"/>
              </w:rPr>
              <w:t>Al</w:t>
            </w:r>
            <w:r w:rsidRPr="00C8407B">
              <w:rPr>
                <w:rFonts w:ascii="Times New Roman" w:hAnsi="Times New Roman" w:cs="Times New Roman"/>
                <w:vertAlign w:val="subscript"/>
              </w:rPr>
              <w:t>2</w:t>
            </w:r>
            <w:r w:rsidRPr="00C8407B">
              <w:rPr>
                <w:rFonts w:ascii="Times New Roman" w:hAnsi="Times New Roman" w:cs="Times New Roman"/>
              </w:rPr>
              <w:t>O</w:t>
            </w:r>
            <w:r w:rsidRPr="00C8407B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5181B0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407B">
              <w:rPr>
                <w:rFonts w:ascii="Times New Roman" w:hAnsi="Times New Roman" w:cs="Times New Roman"/>
              </w:rPr>
              <w:t>Fe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8E91B7E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407B">
              <w:rPr>
                <w:rFonts w:ascii="Times New Roman" w:hAnsi="Times New Roman" w:cs="Times New Roman"/>
              </w:rPr>
              <w:t>Mg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1D0B9D2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407B">
              <w:rPr>
                <w:rFonts w:ascii="Times New Roman" w:hAnsi="Times New Roman" w:cs="Times New Roman"/>
              </w:rPr>
              <w:t>Ca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F75694E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407B">
              <w:rPr>
                <w:rFonts w:ascii="Times New Roman" w:hAnsi="Times New Roman" w:cs="Times New Roman"/>
              </w:rPr>
              <w:t>Na</w:t>
            </w:r>
            <w:r w:rsidRPr="00C8407B">
              <w:rPr>
                <w:rFonts w:ascii="Times New Roman" w:hAnsi="Times New Roman" w:cs="Times New Roman"/>
                <w:vertAlign w:val="subscript"/>
              </w:rPr>
              <w:t>2</w:t>
            </w:r>
            <w:r w:rsidRPr="00C8407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55C222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407B">
              <w:rPr>
                <w:rFonts w:ascii="Times New Roman" w:hAnsi="Times New Roman" w:cs="Times New Roman"/>
              </w:rPr>
              <w:t>K</w:t>
            </w:r>
            <w:r w:rsidRPr="00C8407B">
              <w:rPr>
                <w:rFonts w:ascii="Times New Roman" w:hAnsi="Times New Roman" w:cs="Times New Roman"/>
                <w:vertAlign w:val="subscript"/>
              </w:rPr>
              <w:t>2</w:t>
            </w:r>
            <w:r w:rsidRPr="00C8407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05624E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407B">
              <w:rPr>
                <w:rFonts w:ascii="Times New Roman" w:hAnsi="Times New Roman" w:cs="Times New Roman"/>
              </w:rPr>
              <w:t>TiO</w:t>
            </w:r>
            <w:r w:rsidRPr="00C8407B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</w:tr>
      <w:tr w:rsidR="00711181" w:rsidRPr="00C8407B" w14:paraId="2D60DB4C" w14:textId="77777777" w:rsidTr="00356BC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73712C8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407B">
              <w:rPr>
                <w:rFonts w:ascii="Times New Roman" w:hAnsi="Times New Roman" w:cs="Times New Roman"/>
              </w:rPr>
              <w:t>SiO</w:t>
            </w:r>
            <w:r w:rsidRPr="00C8407B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845CB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A4CFF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89AB8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454A5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00293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FA9ED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6D1D8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D4946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</w:tr>
      <w:tr w:rsidR="00711181" w:rsidRPr="00C8407B" w14:paraId="583EB71F" w14:textId="77777777" w:rsidTr="00356BC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7C9B66B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407B">
              <w:rPr>
                <w:rFonts w:ascii="Times New Roman" w:hAnsi="Times New Roman" w:cs="Times New Roman"/>
              </w:rPr>
              <w:t>Al</w:t>
            </w:r>
            <w:r w:rsidRPr="00C8407B">
              <w:rPr>
                <w:rFonts w:ascii="Times New Roman" w:hAnsi="Times New Roman" w:cs="Times New Roman"/>
                <w:vertAlign w:val="subscript"/>
              </w:rPr>
              <w:t>2</w:t>
            </w:r>
            <w:r w:rsidRPr="00C8407B">
              <w:rPr>
                <w:rFonts w:ascii="Times New Roman" w:hAnsi="Times New Roman" w:cs="Times New Roman"/>
              </w:rPr>
              <w:t>O</w:t>
            </w:r>
            <w:r w:rsidRPr="00C8407B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80F79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65E51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CF63B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F271B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BEFFA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23A5D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5D508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A662E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711181" w:rsidRPr="00C8407B" w14:paraId="6B7085B0" w14:textId="77777777" w:rsidTr="00356BC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903F3E2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407B">
              <w:rPr>
                <w:rFonts w:ascii="Times New Roman" w:hAnsi="Times New Roman" w:cs="Times New Roman"/>
              </w:rPr>
              <w:t>Fe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00ADB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D40D0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C2974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F2253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4CC86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732FB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B9C28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25D43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</w:tr>
      <w:tr w:rsidR="00711181" w:rsidRPr="00C8407B" w14:paraId="67E356D2" w14:textId="77777777" w:rsidTr="00356BC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6C5B389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407B">
              <w:rPr>
                <w:rFonts w:ascii="Times New Roman" w:hAnsi="Times New Roman" w:cs="Times New Roman"/>
              </w:rPr>
              <w:t>M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57FAF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05284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A41D6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C64D6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56B7D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99405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05617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374C3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711181" w:rsidRPr="00C8407B" w14:paraId="36BBC114" w14:textId="77777777" w:rsidTr="00356BC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786AB68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407B">
              <w:rPr>
                <w:rFonts w:ascii="Times New Roman" w:hAnsi="Times New Roman" w:cs="Times New Roman"/>
              </w:rPr>
              <w:t>C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A6496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1A3FD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CDE0C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F7AF5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CC193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B038F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47903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34FDF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1181" w:rsidRPr="00C8407B" w14:paraId="4BD0B9D6" w14:textId="77777777" w:rsidTr="00356BC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BEAF667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407B">
              <w:rPr>
                <w:rFonts w:ascii="Times New Roman" w:hAnsi="Times New Roman" w:cs="Times New Roman"/>
              </w:rPr>
              <w:t>Na</w:t>
            </w:r>
            <w:r w:rsidRPr="00C8407B">
              <w:rPr>
                <w:rFonts w:ascii="Times New Roman" w:hAnsi="Times New Roman" w:cs="Times New Roman"/>
                <w:vertAlign w:val="subscript"/>
              </w:rPr>
              <w:t>2</w:t>
            </w:r>
            <w:r w:rsidRPr="00C8407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BBAF6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05EA2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B62F0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F7538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0ABA0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50180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7664F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CEA99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11181" w:rsidRPr="00C8407B" w14:paraId="16DF1ADC" w14:textId="77777777" w:rsidTr="00356BC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17620CF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407B">
              <w:rPr>
                <w:rFonts w:ascii="Times New Roman" w:hAnsi="Times New Roman" w:cs="Times New Roman"/>
              </w:rPr>
              <w:t>K</w:t>
            </w:r>
            <w:r w:rsidRPr="00C8407B">
              <w:rPr>
                <w:rFonts w:ascii="Times New Roman" w:hAnsi="Times New Roman" w:cs="Times New Roman"/>
                <w:vertAlign w:val="subscript"/>
              </w:rPr>
              <w:t>2</w:t>
            </w:r>
            <w:r w:rsidRPr="00C8407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5656A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06088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4371F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36173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E53AA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C8743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DDB67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6AB86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711181" w:rsidRPr="00C8407B" w14:paraId="53A0F87B" w14:textId="77777777" w:rsidTr="00356BC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81621F9" w14:textId="77777777" w:rsidR="00711181" w:rsidRPr="00C8407B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407B">
              <w:rPr>
                <w:rFonts w:ascii="Times New Roman" w:hAnsi="Times New Roman" w:cs="Times New Roman"/>
              </w:rPr>
              <w:t>TiO</w:t>
            </w:r>
            <w:r w:rsidRPr="00C8407B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1FBD6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72B4B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49AF7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9AA7B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E05BA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E90A1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F4515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A133E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6169610C" w14:textId="77777777" w:rsidR="00711181" w:rsidRDefault="00711181" w:rsidP="00356BC4">
      <w:pPr>
        <w:spacing w:after="0" w:line="480" w:lineRule="auto"/>
      </w:pPr>
    </w:p>
    <w:p w14:paraId="22BCE573" w14:textId="77777777" w:rsidR="00711181" w:rsidRDefault="00711181" w:rsidP="00356BC4">
      <w:pPr>
        <w:spacing w:after="0" w:line="480" w:lineRule="auto"/>
      </w:pPr>
    </w:p>
    <w:p w14:paraId="43BB2952" w14:textId="77777777" w:rsidR="00711181" w:rsidRDefault="00711181" w:rsidP="00356BC4">
      <w:pPr>
        <w:spacing w:after="0" w:line="480" w:lineRule="auto"/>
      </w:pPr>
    </w:p>
    <w:p w14:paraId="7E2CFFA2" w14:textId="77777777" w:rsidR="00711181" w:rsidRDefault="00711181" w:rsidP="00356BC4">
      <w:pPr>
        <w:spacing w:after="0" w:line="480" w:lineRule="auto"/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843"/>
        <w:gridCol w:w="670"/>
        <w:gridCol w:w="790"/>
        <w:gridCol w:w="633"/>
        <w:gridCol w:w="723"/>
        <w:gridCol w:w="656"/>
        <w:gridCol w:w="750"/>
        <w:gridCol w:w="643"/>
        <w:gridCol w:w="675"/>
      </w:tblGrid>
      <w:tr w:rsidR="00711181" w:rsidRPr="00107F8A" w14:paraId="638CBABA" w14:textId="77777777" w:rsidTr="00356BC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F57E9AE" w14:textId="77777777" w:rsidR="00711181" w:rsidRPr="00107F8A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7F8A">
              <w:rPr>
                <w:rFonts w:ascii="Times New Roman" w:hAnsi="Times New Roman" w:cs="Times New Roman"/>
              </w:rPr>
              <w:lastRenderedPageBreak/>
              <w:t>FeSO</w:t>
            </w:r>
            <w:r w:rsidRPr="00107F8A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AC8D8F" w14:textId="77777777" w:rsidR="00711181" w:rsidRPr="00107F8A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7F8A">
              <w:rPr>
                <w:rFonts w:ascii="Times New Roman" w:hAnsi="Times New Roman" w:cs="Times New Roman"/>
              </w:rPr>
              <w:t>SiO</w:t>
            </w:r>
            <w:r w:rsidRPr="00107F8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BF5628" w14:textId="77777777" w:rsidR="00711181" w:rsidRPr="00107F8A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7F8A">
              <w:rPr>
                <w:rFonts w:ascii="Times New Roman" w:hAnsi="Times New Roman" w:cs="Times New Roman"/>
              </w:rPr>
              <w:t>Al</w:t>
            </w:r>
            <w:r w:rsidRPr="00107F8A">
              <w:rPr>
                <w:rFonts w:ascii="Times New Roman" w:hAnsi="Times New Roman" w:cs="Times New Roman"/>
                <w:vertAlign w:val="subscript"/>
              </w:rPr>
              <w:t>2</w:t>
            </w:r>
            <w:r w:rsidRPr="00107F8A">
              <w:rPr>
                <w:rFonts w:ascii="Times New Roman" w:hAnsi="Times New Roman" w:cs="Times New Roman"/>
              </w:rPr>
              <w:t>O</w:t>
            </w:r>
            <w:r w:rsidRPr="00107F8A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5900A3" w14:textId="77777777" w:rsidR="00711181" w:rsidRPr="00107F8A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7F8A">
              <w:rPr>
                <w:rFonts w:ascii="Times New Roman" w:hAnsi="Times New Roman" w:cs="Times New Roman"/>
              </w:rPr>
              <w:t>Fe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47A71B1" w14:textId="77777777" w:rsidR="00711181" w:rsidRPr="00107F8A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7F8A">
              <w:rPr>
                <w:rFonts w:ascii="Times New Roman" w:hAnsi="Times New Roman" w:cs="Times New Roman"/>
              </w:rPr>
              <w:t>Mg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8684C2C" w14:textId="77777777" w:rsidR="00711181" w:rsidRPr="00107F8A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7F8A">
              <w:rPr>
                <w:rFonts w:ascii="Times New Roman" w:hAnsi="Times New Roman" w:cs="Times New Roman"/>
              </w:rPr>
              <w:t>Ca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43F08A8" w14:textId="77777777" w:rsidR="00711181" w:rsidRPr="00107F8A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7F8A">
              <w:rPr>
                <w:rFonts w:ascii="Times New Roman" w:hAnsi="Times New Roman" w:cs="Times New Roman"/>
              </w:rPr>
              <w:t>Na</w:t>
            </w:r>
            <w:r w:rsidRPr="00107F8A">
              <w:rPr>
                <w:rFonts w:ascii="Times New Roman" w:hAnsi="Times New Roman" w:cs="Times New Roman"/>
                <w:vertAlign w:val="subscript"/>
              </w:rPr>
              <w:t>2</w:t>
            </w:r>
            <w:r w:rsidRPr="00107F8A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3BD23F" w14:textId="77777777" w:rsidR="00711181" w:rsidRPr="00107F8A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7F8A">
              <w:rPr>
                <w:rFonts w:ascii="Times New Roman" w:hAnsi="Times New Roman" w:cs="Times New Roman"/>
              </w:rPr>
              <w:t>K</w:t>
            </w:r>
            <w:r w:rsidRPr="00107F8A">
              <w:rPr>
                <w:rFonts w:ascii="Times New Roman" w:hAnsi="Times New Roman" w:cs="Times New Roman"/>
                <w:vertAlign w:val="subscript"/>
              </w:rPr>
              <w:t>2</w:t>
            </w:r>
            <w:r w:rsidRPr="00107F8A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FDA415" w14:textId="77777777" w:rsidR="00711181" w:rsidRPr="00107F8A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7F8A">
              <w:rPr>
                <w:rFonts w:ascii="Times New Roman" w:hAnsi="Times New Roman" w:cs="Times New Roman"/>
              </w:rPr>
              <w:t>TiO</w:t>
            </w:r>
            <w:r w:rsidRPr="00107F8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</w:tr>
      <w:tr w:rsidR="00711181" w:rsidRPr="00107F8A" w14:paraId="602061FD" w14:textId="77777777" w:rsidTr="00356BC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8E47093" w14:textId="77777777" w:rsidR="00711181" w:rsidRPr="00107F8A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7F8A">
              <w:rPr>
                <w:rFonts w:ascii="Times New Roman" w:hAnsi="Times New Roman" w:cs="Times New Roman"/>
              </w:rPr>
              <w:t>SiO</w:t>
            </w:r>
            <w:r w:rsidRPr="00107F8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F8CAB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47115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32138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E6572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682E2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7E1FA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537C6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95575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</w:tr>
      <w:tr w:rsidR="00711181" w:rsidRPr="00107F8A" w14:paraId="6F14A571" w14:textId="77777777" w:rsidTr="00356BC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55C03BF" w14:textId="77777777" w:rsidR="00711181" w:rsidRPr="00107F8A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7F8A">
              <w:rPr>
                <w:rFonts w:ascii="Times New Roman" w:hAnsi="Times New Roman" w:cs="Times New Roman"/>
              </w:rPr>
              <w:t>Al</w:t>
            </w:r>
            <w:r w:rsidRPr="00107F8A">
              <w:rPr>
                <w:rFonts w:ascii="Times New Roman" w:hAnsi="Times New Roman" w:cs="Times New Roman"/>
                <w:vertAlign w:val="subscript"/>
              </w:rPr>
              <w:t>2</w:t>
            </w:r>
            <w:r w:rsidRPr="00107F8A">
              <w:rPr>
                <w:rFonts w:ascii="Times New Roman" w:hAnsi="Times New Roman" w:cs="Times New Roman"/>
              </w:rPr>
              <w:t>O</w:t>
            </w:r>
            <w:r w:rsidRPr="00107F8A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89240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F6F40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BC777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FD235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01B04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9212C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A8215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D2517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711181" w:rsidRPr="00107F8A" w14:paraId="3D330958" w14:textId="77777777" w:rsidTr="00356BC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61BC1D6" w14:textId="77777777" w:rsidR="00711181" w:rsidRPr="00107F8A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7F8A">
              <w:rPr>
                <w:rFonts w:ascii="Times New Roman" w:hAnsi="Times New Roman" w:cs="Times New Roman"/>
              </w:rPr>
              <w:t>Fe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7E3DD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D8D2B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D9C70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74B28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B0889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342CA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6231C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DE04F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711181" w:rsidRPr="00107F8A" w14:paraId="41385F96" w14:textId="77777777" w:rsidTr="00356BC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9FA5C38" w14:textId="77777777" w:rsidR="00711181" w:rsidRPr="00107F8A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7F8A">
              <w:rPr>
                <w:rFonts w:ascii="Times New Roman" w:hAnsi="Times New Roman" w:cs="Times New Roman"/>
              </w:rPr>
              <w:t>M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0B5B9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84AD4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B91F0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A85BF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9B70C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005D9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D4268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94AD3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711181" w:rsidRPr="00107F8A" w14:paraId="0C33D20D" w14:textId="77777777" w:rsidTr="00356BC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AB7DCA7" w14:textId="77777777" w:rsidR="00711181" w:rsidRPr="00107F8A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7F8A">
              <w:rPr>
                <w:rFonts w:ascii="Times New Roman" w:hAnsi="Times New Roman" w:cs="Times New Roman"/>
              </w:rPr>
              <w:t>C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8C05E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8BDDA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816A8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A094A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3548D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FA6B2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AF612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EF0AC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711181" w:rsidRPr="00107F8A" w14:paraId="29540AD6" w14:textId="77777777" w:rsidTr="00356BC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B0DEEDA" w14:textId="77777777" w:rsidR="00711181" w:rsidRPr="00107F8A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7F8A">
              <w:rPr>
                <w:rFonts w:ascii="Times New Roman" w:hAnsi="Times New Roman" w:cs="Times New Roman"/>
              </w:rPr>
              <w:t>Na</w:t>
            </w:r>
            <w:r w:rsidRPr="00107F8A">
              <w:rPr>
                <w:rFonts w:ascii="Times New Roman" w:hAnsi="Times New Roman" w:cs="Times New Roman"/>
                <w:vertAlign w:val="subscript"/>
              </w:rPr>
              <w:t>2</w:t>
            </w:r>
            <w:r w:rsidRPr="00107F8A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0E887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559E2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620F3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AC8D7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7D3A5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F3E3A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31662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E62E0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</w:tr>
      <w:tr w:rsidR="00711181" w:rsidRPr="00107F8A" w14:paraId="7AA23D15" w14:textId="77777777" w:rsidTr="00356BC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8308DF5" w14:textId="77777777" w:rsidR="00711181" w:rsidRPr="00107F8A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7F8A">
              <w:rPr>
                <w:rFonts w:ascii="Times New Roman" w:hAnsi="Times New Roman" w:cs="Times New Roman"/>
              </w:rPr>
              <w:t>K</w:t>
            </w:r>
            <w:r w:rsidRPr="00107F8A">
              <w:rPr>
                <w:rFonts w:ascii="Times New Roman" w:hAnsi="Times New Roman" w:cs="Times New Roman"/>
                <w:vertAlign w:val="subscript"/>
              </w:rPr>
              <w:t>2</w:t>
            </w:r>
            <w:r w:rsidRPr="00107F8A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2BE28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5C950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8F885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30D2F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DC27A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AACA5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E061D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D6E03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711181" w:rsidRPr="00107F8A" w14:paraId="1FAFDA2E" w14:textId="77777777" w:rsidTr="00356BC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D0E4038" w14:textId="77777777" w:rsidR="00711181" w:rsidRPr="00107F8A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7F8A">
              <w:rPr>
                <w:rFonts w:ascii="Times New Roman" w:hAnsi="Times New Roman" w:cs="Times New Roman"/>
              </w:rPr>
              <w:t>TiO</w:t>
            </w:r>
            <w:r w:rsidRPr="00107F8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28C44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C0A6F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91639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650A3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06570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06D01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287BF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E6FB1" w14:textId="77777777" w:rsidR="00711181" w:rsidRPr="00614AAF" w:rsidRDefault="00711181" w:rsidP="00356B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3851DA5F" w14:textId="77777777" w:rsidR="00711181" w:rsidRDefault="00711181" w:rsidP="00356BC4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3733492D" w14:textId="207A90B0" w:rsidR="00711181" w:rsidRDefault="00711181" w:rsidP="00356BC4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able S1</w:t>
      </w:r>
      <w:r w:rsidRPr="001C3FFA">
        <w:rPr>
          <w:rFonts w:ascii="Times New Roman" w:hAnsi="Times New Roman" w:cs="Times New Roman"/>
          <w:b/>
          <w:bCs/>
          <w:lang w:val="en-GB"/>
        </w:rPr>
        <w:t>. Pearson correlation coefficients between the analy</w:t>
      </w:r>
      <w:r w:rsidR="00954C32">
        <w:rPr>
          <w:rFonts w:ascii="Times New Roman" w:hAnsi="Times New Roman" w:cs="Times New Roman"/>
          <w:b/>
          <w:bCs/>
          <w:lang w:val="en-GB"/>
        </w:rPr>
        <w:t>z</w:t>
      </w:r>
      <w:r w:rsidRPr="001C3FFA">
        <w:rPr>
          <w:rFonts w:ascii="Times New Roman" w:hAnsi="Times New Roman" w:cs="Times New Roman"/>
          <w:b/>
          <w:bCs/>
          <w:lang w:val="en-GB"/>
        </w:rPr>
        <w:t>ed variables for each variant.</w:t>
      </w:r>
      <w:r w:rsidRPr="001C3FFA">
        <w:rPr>
          <w:rFonts w:ascii="Times New Roman" w:hAnsi="Times New Roman" w:cs="Times New Roman"/>
          <w:lang w:val="en-GB"/>
        </w:rPr>
        <w:t xml:space="preserve"> This table provides insight into the strength and direction of linear relationships across laboratory and field conditions.</w:t>
      </w:r>
    </w:p>
    <w:p w14:paraId="5175699F" w14:textId="77777777" w:rsidR="00AB0CC2" w:rsidRPr="00954C32" w:rsidRDefault="00AB0CC2" w:rsidP="00356BC4">
      <w:pPr>
        <w:rPr>
          <w:lang w:val="en-US"/>
        </w:rPr>
      </w:pPr>
    </w:p>
    <w:sectPr w:rsidR="00AB0CC2" w:rsidRPr="00954C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6E3"/>
    <w:rsid w:val="000E1580"/>
    <w:rsid w:val="00102A84"/>
    <w:rsid w:val="00150CA1"/>
    <w:rsid w:val="00282EB4"/>
    <w:rsid w:val="00331013"/>
    <w:rsid w:val="00356BC4"/>
    <w:rsid w:val="004127E7"/>
    <w:rsid w:val="004849A3"/>
    <w:rsid w:val="006166E3"/>
    <w:rsid w:val="006C5CC3"/>
    <w:rsid w:val="006D7403"/>
    <w:rsid w:val="00711181"/>
    <w:rsid w:val="007A5D4B"/>
    <w:rsid w:val="0081427F"/>
    <w:rsid w:val="008465DE"/>
    <w:rsid w:val="008B2AE8"/>
    <w:rsid w:val="008B5D39"/>
    <w:rsid w:val="008F6204"/>
    <w:rsid w:val="00912E2A"/>
    <w:rsid w:val="00954C32"/>
    <w:rsid w:val="009E2A7C"/>
    <w:rsid w:val="00A01F56"/>
    <w:rsid w:val="00A15A08"/>
    <w:rsid w:val="00A2112D"/>
    <w:rsid w:val="00AB0CC2"/>
    <w:rsid w:val="00CB59DD"/>
    <w:rsid w:val="00D05013"/>
    <w:rsid w:val="00DA273E"/>
    <w:rsid w:val="00DB25C3"/>
    <w:rsid w:val="00E7710E"/>
    <w:rsid w:val="00F60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772325"/>
  <w15:chartTrackingRefBased/>
  <w15:docId w15:val="{0615DEDA-6A22-4AB5-943A-FDAA4CF2A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11181"/>
    <w:pPr>
      <w:spacing w:line="278" w:lineRule="auto"/>
    </w:pPr>
    <w:rPr>
      <w:sz w:val="24"/>
      <w:szCs w:val="24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6166E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166E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166E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166E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166E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166E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166E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166E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166E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166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166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166E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166E3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166E3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166E3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166E3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166E3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166E3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166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6166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166E3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6166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166E3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CytatZnak">
    <w:name w:val="Cytat Znak"/>
    <w:basedOn w:val="Domylnaczcionkaakapitu"/>
    <w:link w:val="Cytat"/>
    <w:uiPriority w:val="29"/>
    <w:rsid w:val="006166E3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6166E3"/>
    <w:pPr>
      <w:spacing w:line="259" w:lineRule="auto"/>
      <w:ind w:left="720"/>
      <w:contextualSpacing/>
    </w:pPr>
    <w:rPr>
      <w:sz w:val="22"/>
      <w:szCs w:val="22"/>
    </w:rPr>
  </w:style>
  <w:style w:type="character" w:styleId="Wyrnienieintensywne">
    <w:name w:val="Intense Emphasis"/>
    <w:basedOn w:val="Domylnaczcionkaakapitu"/>
    <w:uiPriority w:val="21"/>
    <w:qFormat/>
    <w:rsid w:val="006166E3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166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166E3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166E3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7111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ymon Świątek</dc:creator>
  <cp:keywords/>
  <dc:description/>
  <cp:lastModifiedBy>Szymon Świątek</cp:lastModifiedBy>
  <cp:revision>5</cp:revision>
  <cp:lastPrinted>2025-02-20T18:13:00Z</cp:lastPrinted>
  <dcterms:created xsi:type="dcterms:W3CDTF">2025-01-24T08:31:00Z</dcterms:created>
  <dcterms:modified xsi:type="dcterms:W3CDTF">2025-07-17T17:24:00Z</dcterms:modified>
</cp:coreProperties>
</file>